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44A" w:rsidRPr="005E744A" w:rsidRDefault="005E744A">
      <w:r w:rsidRPr="005E744A">
        <w:t>Study cites</w:t>
      </w:r>
      <w:bookmarkStart w:id="0" w:name="_GoBack"/>
      <w:bookmarkEnd w:id="0"/>
    </w:p>
    <w:p w:rsidR="005E744A" w:rsidRDefault="005E744A"/>
    <w:p w:rsidR="005E744A" w:rsidRDefault="005E744A" w:rsidP="005E744A">
      <w:pPr>
        <w:pStyle w:val="Liststycke"/>
        <w:numPr>
          <w:ilvl w:val="0"/>
          <w:numId w:val="1"/>
        </w:numPr>
      </w:pPr>
      <w:r>
        <w:t xml:space="preserve">Child and adolescent psychiatric unit, </w:t>
      </w:r>
      <w:proofErr w:type="spellStart"/>
      <w:r>
        <w:t>Gävle</w:t>
      </w:r>
      <w:proofErr w:type="spellEnd"/>
      <w:r>
        <w:t xml:space="preserve">, </w:t>
      </w:r>
      <w:proofErr w:type="spellStart"/>
      <w:r>
        <w:t>Gävleborg</w:t>
      </w:r>
      <w:r w:rsidR="000734CA">
        <w:t>s</w:t>
      </w:r>
      <w:proofErr w:type="spellEnd"/>
      <w:r w:rsidR="000734CA">
        <w:t xml:space="preserve"> </w:t>
      </w:r>
      <w:proofErr w:type="spellStart"/>
      <w:r w:rsidR="000734CA">
        <w:t>län</w:t>
      </w:r>
      <w:proofErr w:type="spellEnd"/>
      <w:r>
        <w:t>, Sweden</w:t>
      </w:r>
    </w:p>
    <w:p w:rsidR="005E744A" w:rsidRDefault="005E744A" w:rsidP="005E744A">
      <w:pPr>
        <w:pStyle w:val="Liststycke"/>
        <w:numPr>
          <w:ilvl w:val="0"/>
          <w:numId w:val="1"/>
        </w:numPr>
      </w:pPr>
      <w:r>
        <w:t>Child and adolescent psychiatric unit, Falun, Dalarna</w:t>
      </w:r>
      <w:r w:rsidR="000734CA">
        <w:t xml:space="preserve">s </w:t>
      </w:r>
      <w:proofErr w:type="spellStart"/>
      <w:r w:rsidR="000734CA">
        <w:t>län</w:t>
      </w:r>
      <w:proofErr w:type="spellEnd"/>
      <w:r>
        <w:t>, Sweden</w:t>
      </w:r>
    </w:p>
    <w:p w:rsidR="005E744A" w:rsidRDefault="005E744A" w:rsidP="005E744A">
      <w:pPr>
        <w:pStyle w:val="Liststycke"/>
        <w:numPr>
          <w:ilvl w:val="0"/>
          <w:numId w:val="1"/>
        </w:numPr>
      </w:pPr>
      <w:r>
        <w:t xml:space="preserve">Child and adolescent psychiatric unit, Karlstad, </w:t>
      </w:r>
      <w:proofErr w:type="spellStart"/>
      <w:r>
        <w:t>Värmland</w:t>
      </w:r>
      <w:r w:rsidR="000734CA">
        <w:t>s</w:t>
      </w:r>
      <w:proofErr w:type="spellEnd"/>
      <w:r w:rsidR="000734CA">
        <w:t xml:space="preserve"> </w:t>
      </w:r>
      <w:proofErr w:type="spellStart"/>
      <w:r w:rsidR="000734CA">
        <w:t>län</w:t>
      </w:r>
      <w:proofErr w:type="spellEnd"/>
      <w:r>
        <w:t>, Sweden</w:t>
      </w:r>
    </w:p>
    <w:p w:rsidR="005E744A" w:rsidRDefault="005E744A" w:rsidP="005E744A">
      <w:pPr>
        <w:pStyle w:val="Liststycke"/>
        <w:numPr>
          <w:ilvl w:val="0"/>
          <w:numId w:val="1"/>
        </w:numPr>
      </w:pPr>
      <w:r>
        <w:t>Child and adolescent psychiatric unit, Uppsala</w:t>
      </w:r>
      <w:r w:rsidR="000734CA">
        <w:t xml:space="preserve"> </w:t>
      </w:r>
      <w:proofErr w:type="spellStart"/>
      <w:r w:rsidR="000734CA">
        <w:t>län</w:t>
      </w:r>
      <w:proofErr w:type="spellEnd"/>
      <w:r>
        <w:t>, Sweden</w:t>
      </w:r>
    </w:p>
    <w:p w:rsidR="005E744A" w:rsidRDefault="005E744A" w:rsidP="005E744A">
      <w:pPr>
        <w:pStyle w:val="Liststycke"/>
        <w:numPr>
          <w:ilvl w:val="0"/>
          <w:numId w:val="1"/>
        </w:numPr>
      </w:pPr>
      <w:r>
        <w:t xml:space="preserve">Child and adolescent psychiatric unit, Uddevalla, </w:t>
      </w:r>
      <w:proofErr w:type="spellStart"/>
      <w:r>
        <w:t>Västra</w:t>
      </w:r>
      <w:proofErr w:type="spellEnd"/>
      <w:r>
        <w:t xml:space="preserve"> </w:t>
      </w:r>
      <w:proofErr w:type="spellStart"/>
      <w:r>
        <w:t>Götaland</w:t>
      </w:r>
      <w:r w:rsidR="000734CA">
        <w:t>s</w:t>
      </w:r>
      <w:proofErr w:type="spellEnd"/>
      <w:r w:rsidR="000734CA">
        <w:t xml:space="preserve"> </w:t>
      </w:r>
      <w:proofErr w:type="spellStart"/>
      <w:r w:rsidR="000734CA">
        <w:t>län</w:t>
      </w:r>
      <w:proofErr w:type="spellEnd"/>
      <w:r>
        <w:t>, Sweden</w:t>
      </w:r>
    </w:p>
    <w:p w:rsidR="005E744A" w:rsidRDefault="005E744A" w:rsidP="005E744A">
      <w:pPr>
        <w:pStyle w:val="Liststycke"/>
        <w:numPr>
          <w:ilvl w:val="0"/>
          <w:numId w:val="1"/>
        </w:numPr>
      </w:pPr>
      <w:r>
        <w:t xml:space="preserve">Child and adolescent psychiatric unit, </w:t>
      </w:r>
      <w:proofErr w:type="spellStart"/>
      <w:r>
        <w:t>Västerås</w:t>
      </w:r>
      <w:proofErr w:type="spellEnd"/>
      <w:r>
        <w:t xml:space="preserve">, </w:t>
      </w:r>
      <w:proofErr w:type="spellStart"/>
      <w:r>
        <w:t>Västmanland</w:t>
      </w:r>
      <w:r w:rsidR="000734CA">
        <w:t>s</w:t>
      </w:r>
      <w:proofErr w:type="spellEnd"/>
      <w:r w:rsidR="000734CA">
        <w:t xml:space="preserve"> </w:t>
      </w:r>
      <w:proofErr w:type="spellStart"/>
      <w:r w:rsidR="000734CA">
        <w:t>län</w:t>
      </w:r>
      <w:proofErr w:type="spellEnd"/>
      <w:r>
        <w:t>, Sweden</w:t>
      </w:r>
    </w:p>
    <w:p w:rsidR="005E744A" w:rsidRDefault="005E744A" w:rsidP="005E744A">
      <w:pPr>
        <w:pStyle w:val="Liststycke"/>
        <w:numPr>
          <w:ilvl w:val="0"/>
          <w:numId w:val="1"/>
        </w:numPr>
      </w:pPr>
      <w:r>
        <w:t xml:space="preserve">Child and adolescent psychiatric unit, </w:t>
      </w:r>
      <w:proofErr w:type="spellStart"/>
      <w:r>
        <w:t>Växjö</w:t>
      </w:r>
      <w:proofErr w:type="spellEnd"/>
      <w:r>
        <w:t xml:space="preserve">, </w:t>
      </w:r>
      <w:proofErr w:type="spellStart"/>
      <w:r w:rsidR="000734CA">
        <w:t>Kronobergs</w:t>
      </w:r>
      <w:proofErr w:type="spellEnd"/>
      <w:r w:rsidR="000734CA">
        <w:t xml:space="preserve"> </w:t>
      </w:r>
      <w:proofErr w:type="spellStart"/>
      <w:r w:rsidR="000734CA">
        <w:t>län</w:t>
      </w:r>
      <w:proofErr w:type="spellEnd"/>
      <w:r>
        <w:t>, Sweden</w:t>
      </w:r>
    </w:p>
    <w:p w:rsidR="005E744A" w:rsidRDefault="005E744A"/>
    <w:p w:rsidR="005E744A" w:rsidRDefault="005E744A"/>
    <w:p w:rsidR="005E744A" w:rsidRDefault="005E744A"/>
    <w:p w:rsidR="00A26AB7" w:rsidRDefault="00A26AB7"/>
    <w:sectPr w:rsidR="00A26AB7" w:rsidSect="00EE02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60C4C"/>
    <w:multiLevelType w:val="hybridMultilevel"/>
    <w:tmpl w:val="8E722AB0"/>
    <w:lvl w:ilvl="0" w:tplc="63E48F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44A"/>
    <w:rsid w:val="00005717"/>
    <w:rsid w:val="000369A4"/>
    <w:rsid w:val="0007080E"/>
    <w:rsid w:val="00070F4D"/>
    <w:rsid w:val="000734CA"/>
    <w:rsid w:val="000B0E50"/>
    <w:rsid w:val="000D789B"/>
    <w:rsid w:val="000E5732"/>
    <w:rsid w:val="00104620"/>
    <w:rsid w:val="001209E7"/>
    <w:rsid w:val="001376BE"/>
    <w:rsid w:val="0014059C"/>
    <w:rsid w:val="001778A5"/>
    <w:rsid w:val="001D21D8"/>
    <w:rsid w:val="0020408C"/>
    <w:rsid w:val="0021301B"/>
    <w:rsid w:val="0022067D"/>
    <w:rsid w:val="002402FA"/>
    <w:rsid w:val="00243EA5"/>
    <w:rsid w:val="002851AF"/>
    <w:rsid w:val="00291C80"/>
    <w:rsid w:val="002B43B5"/>
    <w:rsid w:val="0030157A"/>
    <w:rsid w:val="00316FD3"/>
    <w:rsid w:val="00363EFD"/>
    <w:rsid w:val="003658B1"/>
    <w:rsid w:val="0036699B"/>
    <w:rsid w:val="00377C1B"/>
    <w:rsid w:val="003A51B4"/>
    <w:rsid w:val="003C2BD2"/>
    <w:rsid w:val="003E3BD0"/>
    <w:rsid w:val="003F1CF7"/>
    <w:rsid w:val="004101C4"/>
    <w:rsid w:val="00420FC8"/>
    <w:rsid w:val="00426394"/>
    <w:rsid w:val="00427D56"/>
    <w:rsid w:val="004B3E6B"/>
    <w:rsid w:val="004C4D01"/>
    <w:rsid w:val="004C6ACC"/>
    <w:rsid w:val="004E567B"/>
    <w:rsid w:val="004F0AB1"/>
    <w:rsid w:val="00522CF5"/>
    <w:rsid w:val="00546EDA"/>
    <w:rsid w:val="00566ABA"/>
    <w:rsid w:val="00587818"/>
    <w:rsid w:val="005D37C7"/>
    <w:rsid w:val="005E744A"/>
    <w:rsid w:val="005F1C7E"/>
    <w:rsid w:val="00602BF8"/>
    <w:rsid w:val="00631E36"/>
    <w:rsid w:val="0063221F"/>
    <w:rsid w:val="006448F7"/>
    <w:rsid w:val="0067350F"/>
    <w:rsid w:val="006C329F"/>
    <w:rsid w:val="006E0537"/>
    <w:rsid w:val="00702DE1"/>
    <w:rsid w:val="00732FD1"/>
    <w:rsid w:val="00777DFE"/>
    <w:rsid w:val="0078462F"/>
    <w:rsid w:val="00786D60"/>
    <w:rsid w:val="00796D40"/>
    <w:rsid w:val="007A28A2"/>
    <w:rsid w:val="007A3A9D"/>
    <w:rsid w:val="007E36C5"/>
    <w:rsid w:val="00810159"/>
    <w:rsid w:val="00825B46"/>
    <w:rsid w:val="008264FF"/>
    <w:rsid w:val="00836E12"/>
    <w:rsid w:val="00851A4F"/>
    <w:rsid w:val="008972E0"/>
    <w:rsid w:val="009642A2"/>
    <w:rsid w:val="00974FB3"/>
    <w:rsid w:val="009865F1"/>
    <w:rsid w:val="0099678D"/>
    <w:rsid w:val="009B047A"/>
    <w:rsid w:val="00A24A14"/>
    <w:rsid w:val="00A26AB7"/>
    <w:rsid w:val="00A31960"/>
    <w:rsid w:val="00A859BE"/>
    <w:rsid w:val="00AA1166"/>
    <w:rsid w:val="00AA380F"/>
    <w:rsid w:val="00AB18E7"/>
    <w:rsid w:val="00AF18B7"/>
    <w:rsid w:val="00B1001F"/>
    <w:rsid w:val="00B13858"/>
    <w:rsid w:val="00B2196D"/>
    <w:rsid w:val="00B470C1"/>
    <w:rsid w:val="00B51F68"/>
    <w:rsid w:val="00B520D9"/>
    <w:rsid w:val="00B808AA"/>
    <w:rsid w:val="00B84F90"/>
    <w:rsid w:val="00B90901"/>
    <w:rsid w:val="00BA4C92"/>
    <w:rsid w:val="00BB0EEF"/>
    <w:rsid w:val="00C023BF"/>
    <w:rsid w:val="00C100EF"/>
    <w:rsid w:val="00C110E5"/>
    <w:rsid w:val="00C34C52"/>
    <w:rsid w:val="00C42E8F"/>
    <w:rsid w:val="00CA04B5"/>
    <w:rsid w:val="00CB0A81"/>
    <w:rsid w:val="00CC745B"/>
    <w:rsid w:val="00D273AE"/>
    <w:rsid w:val="00D47B26"/>
    <w:rsid w:val="00D73D8E"/>
    <w:rsid w:val="00D806A9"/>
    <w:rsid w:val="00DA2C66"/>
    <w:rsid w:val="00DB071C"/>
    <w:rsid w:val="00DD0BBD"/>
    <w:rsid w:val="00DE229B"/>
    <w:rsid w:val="00DF2BD9"/>
    <w:rsid w:val="00E05008"/>
    <w:rsid w:val="00E17DF7"/>
    <w:rsid w:val="00E26E3B"/>
    <w:rsid w:val="00E308C7"/>
    <w:rsid w:val="00E32D14"/>
    <w:rsid w:val="00E85FF2"/>
    <w:rsid w:val="00E92B2D"/>
    <w:rsid w:val="00EE02A1"/>
    <w:rsid w:val="00F0566F"/>
    <w:rsid w:val="00F636A2"/>
    <w:rsid w:val="00F749B5"/>
    <w:rsid w:val="00F83E6F"/>
    <w:rsid w:val="00F8624F"/>
    <w:rsid w:val="00F903DE"/>
    <w:rsid w:val="00FA1765"/>
    <w:rsid w:val="00FB6276"/>
    <w:rsid w:val="00FE213F"/>
    <w:rsid w:val="00FF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A709B"/>
  <w14:defaultImageDpi w14:val="32767"/>
  <w15:chartTrackingRefBased/>
  <w15:docId w15:val="{7D0AE2E1-E63E-C94E-AE64-14584B28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E74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25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Johan Isaksson</cp:lastModifiedBy>
  <cp:revision>3</cp:revision>
  <dcterms:created xsi:type="dcterms:W3CDTF">2019-01-31T11:26:00Z</dcterms:created>
  <dcterms:modified xsi:type="dcterms:W3CDTF">2019-02-06T09:48:00Z</dcterms:modified>
</cp:coreProperties>
</file>